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86E18" w:rsidRDefault="003D2739">
      <w:pPr>
        <w:jc w:val="center"/>
      </w:pPr>
      <w:r>
        <w:t>Additional file 1</w:t>
      </w:r>
      <w:bookmarkStart w:id="0" w:name="_GoBack"/>
      <w:bookmarkEnd w:id="0"/>
    </w:p>
    <w:p w:rsidR="00A86E18" w:rsidRDefault="00A86E18">
      <w:pPr>
        <w:jc w:val="center"/>
      </w:pPr>
    </w:p>
    <w:p w:rsidR="00A86E18" w:rsidRDefault="003D2739">
      <w:pPr>
        <w:spacing w:line="360" w:lineRule="auto"/>
        <w:jc w:val="both"/>
      </w:pPr>
      <w:r>
        <w:t xml:space="preserve">Self-perceived confidence results for each station before and after each event (10-items likert scale). Results are median and </w:t>
      </w:r>
      <w:r>
        <w:t>25-75 percentile</w:t>
      </w:r>
      <w:r>
        <w:t xml:space="preserve">. </w:t>
      </w:r>
    </w:p>
    <w:p w:rsidR="00A86E18" w:rsidRDefault="00A86E18">
      <w:pPr>
        <w:spacing w:line="360" w:lineRule="auto"/>
        <w:jc w:val="both"/>
      </w:pPr>
    </w:p>
    <w:tbl>
      <w:tblPr>
        <w:tblStyle w:val="a"/>
        <w:tblW w:w="9906" w:type="dxa"/>
        <w:tblInd w:w="-51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1148"/>
        <w:gridCol w:w="992"/>
        <w:gridCol w:w="709"/>
        <w:gridCol w:w="1134"/>
        <w:gridCol w:w="992"/>
        <w:gridCol w:w="851"/>
      </w:tblGrid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A86E18"/>
        </w:tc>
        <w:tc>
          <w:tcPr>
            <w:tcW w:w="284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Ed.1</w:t>
            </w:r>
          </w:p>
        </w:tc>
        <w:tc>
          <w:tcPr>
            <w:tcW w:w="2977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Ed.2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A86E18"/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Medical Adult (1)</w:t>
            </w:r>
          </w:p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6 [4-7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7 [6-8]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6 [4-8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8 [7-9]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35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edium Fidelity, ACLS (2)</w:t>
            </w:r>
          </w:p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6 [4-7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8 [7-9]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6 [4-8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8 [7-9]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1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irtual Reality, Disaster Triage (3)</w:t>
            </w:r>
          </w:p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3 [2-3.75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4 [2.75-5]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5 [3-5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5 [3-7]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36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Pediatric/Newborn (4)</w:t>
            </w:r>
          </w:p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3 [2-4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4.5 [3-6]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3.5 [2.25-5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5.5 [4-7]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23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Obstetrical Emergency (5)</w:t>
            </w:r>
          </w:p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3 [2-4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5 [3-6]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4 [2.25-5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5 [4-7]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39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Prehospital Trauma (6)</w:t>
            </w:r>
          </w:p>
        </w:tc>
        <w:tc>
          <w:tcPr>
            <w:tcW w:w="114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4 [3-6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6.5 [5-8]</w:t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5 [3.25-6]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sz w:val="20"/>
                <w:szCs w:val="20"/>
              </w:rPr>
              <w:t>6.5 [5-8]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right"/>
            </w:pPr>
            <w:r>
              <w:rPr>
                <w:sz w:val="20"/>
                <w:szCs w:val="20"/>
              </w:rPr>
              <w:t>0.001</w:t>
            </w:r>
          </w:p>
        </w:tc>
      </w:tr>
    </w:tbl>
    <w:p w:rsidR="00A86E18" w:rsidRDefault="00A86E18"/>
    <w:p w:rsidR="00A86E18" w:rsidRDefault="00A86E18"/>
    <w:p w:rsidR="00A86E18" w:rsidRDefault="00A86E18"/>
    <w:p w:rsidR="00A86E18" w:rsidRDefault="00A86E18"/>
    <w:p w:rsidR="00A86E18" w:rsidRDefault="003D2739">
      <w:r>
        <w:t xml:space="preserve">Performance assessment score for each station regarding both Skill Scores and Non Technical Skills – Global Rating Scale (GRS). Skill scores range from 0 to 1 while GRS from 0 to 42. Results are median and </w:t>
      </w:r>
      <w:r>
        <w:t>25-75 percentile</w:t>
      </w:r>
      <w:r>
        <w:t xml:space="preserve">. </w:t>
      </w:r>
    </w:p>
    <w:p w:rsidR="00A86E18" w:rsidRDefault="00A86E18"/>
    <w:tbl>
      <w:tblPr>
        <w:tblStyle w:val="a0"/>
        <w:tblW w:w="9764" w:type="dxa"/>
        <w:tblInd w:w="-51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1715"/>
        <w:gridCol w:w="1701"/>
        <w:gridCol w:w="1134"/>
        <w:gridCol w:w="1134"/>
      </w:tblGrid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A86E18"/>
        </w:tc>
        <w:tc>
          <w:tcPr>
            <w:tcW w:w="341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Skill Score</w:t>
            </w:r>
          </w:p>
        </w:tc>
        <w:tc>
          <w:tcPr>
            <w:tcW w:w="226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</w:pPr>
            <w:r>
              <w:rPr>
                <w:b/>
                <w:sz w:val="20"/>
                <w:szCs w:val="20"/>
              </w:rPr>
              <w:t>GRS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A86E18"/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.1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.2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.1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.2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Medical Adult (1)</w:t>
            </w:r>
          </w:p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93 [0.64-1.00]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1.00 [1.00-1.00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35 [28-37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37 [30-40]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Medium Fidelity, ACLS (2)</w:t>
            </w:r>
          </w:p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70 [0.30-0.90]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69 [0.56-0.83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8 [14-28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2 [18-27]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Virtual Reality, Disaster Triage (3)</w:t>
            </w:r>
          </w:p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20 [0.13-0.39]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38 [0.19-0.75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7 [7-16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0 [18-27]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Pediatric/Newborn (4)</w:t>
            </w:r>
          </w:p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50 [0.50-0.66]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69 [0.58-0.81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0 [15-32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18 [17-23]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Obstetrical Emergency (5)</w:t>
            </w:r>
          </w:p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36 [0.36-0.46]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54 [0.50-0.75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0 [19-29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7 [20-31]</w:t>
            </w:r>
          </w:p>
        </w:tc>
      </w:tr>
      <w:tr w:rsidR="00A86E18">
        <w:tc>
          <w:tcPr>
            <w:tcW w:w="4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rPr>
                <w:rFonts w:ascii="Calibri" w:eastAsia="Calibri" w:hAnsi="Calibri" w:cs="Calibri"/>
                <w:b/>
                <w:sz w:val="24"/>
                <w:szCs w:val="24"/>
              </w:rPr>
              <w:t>High Fidelity, Prehospital Trauma (6)</w:t>
            </w:r>
          </w:p>
        </w:tc>
        <w:tc>
          <w:tcPr>
            <w:tcW w:w="17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79 [0.71-0.86]</w:t>
            </w:r>
          </w:p>
        </w:tc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0.65 [0.50-0.90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6 [17-32]</w:t>
            </w:r>
          </w:p>
        </w:tc>
        <w:tc>
          <w:tcPr>
            <w:tcW w:w="1134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86E18" w:rsidRDefault="003D2739">
            <w:r>
              <w:t>28 [18-30]</w:t>
            </w:r>
          </w:p>
        </w:tc>
      </w:tr>
    </w:tbl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3D2739">
      <w:bookmarkStart w:id="1" w:name="_gjdgxs" w:colFirst="0" w:colLast="0"/>
      <w:bookmarkEnd w:id="1"/>
      <w:r>
        <w:lastRenderedPageBreak/>
        <w:t xml:space="preserve">Relationship between Technical Skills Score (at in this chart) and Non-Technical Skills Score GRS (overall in this chart) for each team in each station. </w:t>
      </w:r>
    </w:p>
    <w:p w:rsidR="00A86E18" w:rsidRDefault="003D2739">
      <w:r>
        <w:rPr>
          <w:noProof/>
        </w:rPr>
        <w:drawing>
          <wp:inline distT="114300" distB="114300" distL="114300" distR="114300">
            <wp:extent cx="5029200" cy="397510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97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p w:rsidR="00A86E18" w:rsidRDefault="00A86E18"/>
    <w:sectPr w:rsidR="00A86E1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A86E18"/>
    <w:rsid w:val="003D2739"/>
    <w:rsid w:val="00A8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449</Characters>
  <Application>Microsoft Office Word</Application>
  <DocSecurity>0</DocSecurity>
  <Lines>144</Lines>
  <Paragraphs>107</Paragraphs>
  <ScaleCrop>false</ScaleCrop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YAP</cp:lastModifiedBy>
  <cp:revision>2</cp:revision>
  <dcterms:created xsi:type="dcterms:W3CDTF">2018-07-11T22:32:00Z</dcterms:created>
  <dcterms:modified xsi:type="dcterms:W3CDTF">2018-07-11T22:33:00Z</dcterms:modified>
</cp:coreProperties>
</file>